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4625" w:rsidRPr="002C7DA5" w:rsidRDefault="002C7DA5">
      <w:pPr>
        <w:rPr>
          <w:rFonts w:asciiTheme="majorHAnsi" w:hAnsiTheme="majorHAnsi" w:cstheme="majorHAnsi"/>
          <w:b/>
        </w:rPr>
      </w:pPr>
      <w:r w:rsidRPr="002C7DA5">
        <w:rPr>
          <w:rFonts w:asciiTheme="majorHAnsi" w:hAnsiTheme="majorHAnsi" w:cstheme="majorHAnsi"/>
          <w:b/>
        </w:rPr>
        <w:t>Additional file 3</w:t>
      </w:r>
    </w:p>
    <w:p w:rsidR="002C7DA5" w:rsidRPr="00D1063E" w:rsidRDefault="002C7DA5">
      <w:pPr>
        <w:rPr>
          <w:rFonts w:asciiTheme="majorHAnsi" w:hAnsiTheme="majorHAnsi" w:cstheme="majorHAnsi"/>
        </w:rPr>
      </w:pPr>
    </w:p>
    <w:p w:rsidR="002D365E" w:rsidRPr="00D1063E" w:rsidRDefault="002D365E">
      <w:pPr>
        <w:rPr>
          <w:rFonts w:asciiTheme="majorHAnsi" w:hAnsiTheme="majorHAnsi" w:cstheme="majorHAnsi"/>
          <w:b/>
          <w:color w:val="000000" w:themeColor="text1"/>
        </w:rPr>
      </w:pPr>
      <w:r w:rsidRPr="00D1063E">
        <w:rPr>
          <w:rFonts w:asciiTheme="majorHAnsi" w:hAnsiTheme="majorHAnsi" w:cstheme="majorHAnsi"/>
          <w:b/>
        </w:rPr>
        <w:t xml:space="preserve">Table </w:t>
      </w:r>
      <w:r w:rsidR="00D26859" w:rsidRPr="00D1063E">
        <w:rPr>
          <w:rFonts w:asciiTheme="majorHAnsi" w:hAnsiTheme="majorHAnsi" w:cstheme="majorHAnsi"/>
          <w:b/>
        </w:rPr>
        <w:t>6</w:t>
      </w:r>
      <w:r w:rsidRPr="00D1063E">
        <w:rPr>
          <w:rFonts w:asciiTheme="majorHAnsi" w:hAnsiTheme="majorHAnsi" w:cstheme="majorHAnsi"/>
          <w:b/>
        </w:rPr>
        <w:t xml:space="preserve">. </w:t>
      </w:r>
      <w:r w:rsidRPr="00D1063E">
        <w:rPr>
          <w:rFonts w:asciiTheme="majorHAnsi" w:hAnsiTheme="majorHAnsi" w:cstheme="majorHAnsi"/>
          <w:b/>
          <w:color w:val="000000" w:themeColor="text1"/>
        </w:rPr>
        <w:t xml:space="preserve">REACH-HF activity </w:t>
      </w:r>
      <w:r w:rsidR="000A0DC4">
        <w:rPr>
          <w:rFonts w:asciiTheme="majorHAnsi" w:hAnsiTheme="majorHAnsi" w:cstheme="majorHAnsi"/>
          <w:b/>
          <w:color w:val="000000" w:themeColor="text1"/>
        </w:rPr>
        <w:t>at</w:t>
      </w:r>
      <w:bookmarkStart w:id="0" w:name="_GoBack"/>
      <w:bookmarkEnd w:id="0"/>
      <w:r w:rsidRPr="00D1063E">
        <w:rPr>
          <w:rFonts w:asciiTheme="majorHAnsi" w:hAnsiTheme="majorHAnsi" w:cstheme="majorHAnsi"/>
          <w:b/>
          <w:color w:val="000000" w:themeColor="text1"/>
        </w:rPr>
        <w:t xml:space="preserve"> individual Beacon Sites between June 2019 and June 202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3722"/>
        <w:gridCol w:w="1160"/>
        <w:gridCol w:w="1160"/>
        <w:gridCol w:w="1101"/>
        <w:gridCol w:w="1038"/>
      </w:tblGrid>
      <w:tr w:rsidR="002D365E" w:rsidRPr="00D1063E" w:rsidTr="00252044">
        <w:trPr>
          <w:trHeight w:val="340"/>
        </w:trPr>
        <w:tc>
          <w:tcPr>
            <w:tcW w:w="0" w:type="auto"/>
            <w:gridSpan w:val="2"/>
            <w:shd w:val="clear" w:color="auto" w:fill="E7E6E6" w:themeFill="background2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Sit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 xml:space="preserve">Site 1 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 xml:space="preserve">Site 2 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 xml:space="preserve">Site 3 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 xml:space="preserve">Site 4 </w:t>
            </w:r>
          </w:p>
        </w:tc>
      </w:tr>
      <w:tr w:rsidR="002D365E" w:rsidRPr="00D1063E" w:rsidTr="00252044">
        <w:trPr>
          <w:trHeight w:val="348"/>
        </w:trPr>
        <w:tc>
          <w:tcPr>
            <w:tcW w:w="0" w:type="auto"/>
            <w:gridSpan w:val="2"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Started treatment n (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61 (46.2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35 (26.5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26 (19.7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0 (7.6%)</w:t>
            </w:r>
          </w:p>
        </w:tc>
      </w:tr>
      <w:tr w:rsidR="002D365E" w:rsidRPr="00D1063E" w:rsidTr="00252044">
        <w:trPr>
          <w:trHeight w:val="348"/>
        </w:trPr>
        <w:tc>
          <w:tcPr>
            <w:tcW w:w="0" w:type="auto"/>
            <w:gridSpan w:val="2"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Completed treatment n (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42 (68.9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28 (80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23 (88.5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3 (30%)</w:t>
            </w:r>
          </w:p>
        </w:tc>
      </w:tr>
      <w:tr w:rsidR="002D365E" w:rsidRPr="00D1063E" w:rsidTr="00252044">
        <w:trPr>
          <w:trHeight w:val="348"/>
        </w:trPr>
        <w:tc>
          <w:tcPr>
            <w:tcW w:w="0" w:type="auto"/>
            <w:gridSpan w:val="2"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Average sessions received mean (SD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9.2 (4.5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6.3 (2.9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6 (1.5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4.7 (2.8)</w:t>
            </w:r>
          </w:p>
        </w:tc>
      </w:tr>
      <w:tr w:rsidR="002D365E" w:rsidRPr="00D1063E" w:rsidTr="00252044">
        <w:trPr>
          <w:trHeight w:val="348"/>
        </w:trPr>
        <w:tc>
          <w:tcPr>
            <w:tcW w:w="0" w:type="auto"/>
            <w:gridSpan w:val="2"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Treatment duration in days mean (SD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44.7 (53.4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11.6 (26.7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96.6 (24.1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96 (64)</w:t>
            </w:r>
          </w:p>
        </w:tc>
      </w:tr>
      <w:tr w:rsidR="002D365E" w:rsidRPr="00D1063E" w:rsidTr="00252044">
        <w:trPr>
          <w:trHeight w:val="348"/>
        </w:trPr>
        <w:tc>
          <w:tcPr>
            <w:tcW w:w="0" w:type="auto"/>
            <w:gridSpan w:val="2"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Dropped out n (%)</w:t>
            </w:r>
          </w:p>
        </w:tc>
        <w:tc>
          <w:tcPr>
            <w:tcW w:w="0" w:type="auto"/>
            <w:shd w:val="clear" w:color="auto" w:fill="auto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9 (31.1%)</w:t>
            </w:r>
          </w:p>
        </w:tc>
        <w:tc>
          <w:tcPr>
            <w:tcW w:w="0" w:type="auto"/>
            <w:shd w:val="clear" w:color="auto" w:fill="auto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7 (20%)</w:t>
            </w:r>
          </w:p>
        </w:tc>
        <w:tc>
          <w:tcPr>
            <w:tcW w:w="0" w:type="auto"/>
            <w:shd w:val="clear" w:color="auto" w:fill="auto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3 (11.5%)</w:t>
            </w:r>
          </w:p>
        </w:tc>
        <w:tc>
          <w:tcPr>
            <w:tcW w:w="0" w:type="auto"/>
            <w:shd w:val="clear" w:color="auto" w:fill="auto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7 (70%)</w:t>
            </w:r>
          </w:p>
        </w:tc>
      </w:tr>
      <w:tr w:rsidR="002D365E" w:rsidRPr="00D1063E" w:rsidTr="002C7DA5">
        <w:trPr>
          <w:trHeight w:val="337"/>
        </w:trPr>
        <w:tc>
          <w:tcPr>
            <w:tcW w:w="829" w:type="dxa"/>
            <w:vMerge w:val="restart"/>
            <w:shd w:val="clear" w:color="000000" w:fill="E7E6E6"/>
            <w:textDirection w:val="btLr"/>
            <w:vAlign w:val="center"/>
          </w:tcPr>
          <w:p w:rsidR="002D365E" w:rsidRPr="00D1063E" w:rsidRDefault="002D365E" w:rsidP="00252044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Reason for not completing n (%)</w:t>
            </w:r>
          </w:p>
        </w:tc>
        <w:tc>
          <w:tcPr>
            <w:tcW w:w="3722" w:type="dxa"/>
            <w:shd w:val="clear" w:color="000000" w:fill="E7E6E6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DNA unknown reason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 (6.2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5 (83.3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2D365E" w:rsidRPr="00D1063E" w:rsidTr="002C7DA5">
        <w:trPr>
          <w:trHeight w:val="337"/>
        </w:trPr>
        <w:tc>
          <w:tcPr>
            <w:tcW w:w="829" w:type="dxa"/>
            <w:vMerge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722" w:type="dxa"/>
            <w:shd w:val="clear" w:color="000000" w:fill="E7E6E6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 xml:space="preserve">Left the area 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 (6.2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2D365E" w:rsidRPr="00D1063E" w:rsidTr="002C7DA5">
        <w:trPr>
          <w:trHeight w:val="337"/>
        </w:trPr>
        <w:tc>
          <w:tcPr>
            <w:tcW w:w="829" w:type="dxa"/>
            <w:vMerge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722" w:type="dxa"/>
            <w:shd w:val="clear" w:color="000000" w:fill="E7E6E6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Planned/emergency intervention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 (33.3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2D365E" w:rsidRPr="00D1063E" w:rsidTr="002C7DA5">
        <w:trPr>
          <w:trHeight w:val="337"/>
        </w:trPr>
        <w:tc>
          <w:tcPr>
            <w:tcW w:w="829" w:type="dxa"/>
            <w:vMerge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722" w:type="dxa"/>
            <w:shd w:val="clear" w:color="000000" w:fill="E7E6E6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Too ill</w:t>
            </w:r>
          </w:p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5 (31.2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 (16.7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 (33.3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2D365E" w:rsidRPr="00D1063E" w:rsidTr="002C7DA5">
        <w:trPr>
          <w:trHeight w:val="337"/>
        </w:trPr>
        <w:tc>
          <w:tcPr>
            <w:tcW w:w="829" w:type="dxa"/>
            <w:vMerge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722" w:type="dxa"/>
            <w:shd w:val="clear" w:color="000000" w:fill="E7E6E6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Died</w:t>
            </w:r>
          </w:p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3 (18.7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2D365E" w:rsidRPr="00D1063E" w:rsidTr="002C7DA5">
        <w:trPr>
          <w:trHeight w:val="337"/>
        </w:trPr>
        <w:tc>
          <w:tcPr>
            <w:tcW w:w="829" w:type="dxa"/>
            <w:vMerge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722" w:type="dxa"/>
            <w:shd w:val="clear" w:color="000000" w:fill="E7E6E6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Hospital readmission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2 (12.5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2D365E" w:rsidRPr="00D1063E" w:rsidTr="002C7DA5">
        <w:trPr>
          <w:trHeight w:val="337"/>
        </w:trPr>
        <w:tc>
          <w:tcPr>
            <w:tcW w:w="829" w:type="dxa"/>
            <w:vMerge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722" w:type="dxa"/>
            <w:shd w:val="clear" w:color="000000" w:fill="E7E6E6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Other</w:t>
            </w:r>
          </w:p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4 (25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 (33.3%)</w:t>
            </w:r>
          </w:p>
        </w:tc>
        <w:tc>
          <w:tcPr>
            <w:tcW w:w="0" w:type="auto"/>
            <w:shd w:val="clear" w:color="auto" w:fill="auto"/>
            <w:hideMark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3 (100%)</w:t>
            </w:r>
          </w:p>
        </w:tc>
      </w:tr>
      <w:tr w:rsidR="002D365E" w:rsidRPr="00D1063E" w:rsidTr="00252044">
        <w:trPr>
          <w:trHeight w:val="360"/>
        </w:trPr>
        <w:tc>
          <w:tcPr>
            <w:tcW w:w="0" w:type="auto"/>
            <w:vMerge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3 (15.8%)</w:t>
            </w:r>
          </w:p>
        </w:tc>
        <w:tc>
          <w:tcPr>
            <w:tcW w:w="0" w:type="auto"/>
            <w:shd w:val="clear" w:color="auto" w:fill="auto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1 (14.3%)</w:t>
            </w:r>
          </w:p>
        </w:tc>
        <w:tc>
          <w:tcPr>
            <w:tcW w:w="0" w:type="auto"/>
            <w:shd w:val="clear" w:color="auto" w:fill="auto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365E" w:rsidRPr="00D1063E" w:rsidRDefault="002D365E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D1063E">
              <w:rPr>
                <w:rFonts w:asciiTheme="majorHAnsi" w:hAnsiTheme="majorHAnsi" w:cstheme="majorHAnsi"/>
                <w:color w:val="000000" w:themeColor="text1"/>
              </w:rPr>
              <w:t>4 (57.1%)</w:t>
            </w:r>
          </w:p>
        </w:tc>
      </w:tr>
    </w:tbl>
    <w:p w:rsidR="002D365E" w:rsidRPr="00D1063E" w:rsidRDefault="002C7DA5">
      <w:pPr>
        <w:rPr>
          <w:rFonts w:asciiTheme="majorHAnsi" w:hAnsiTheme="majorHAnsi" w:cstheme="majorHAnsi"/>
        </w:rPr>
      </w:pPr>
      <w:r w:rsidRPr="002C7DA5">
        <w:rPr>
          <w:rFonts w:asciiTheme="majorHAnsi" w:hAnsiTheme="majorHAnsi" w:cstheme="majorHAnsi"/>
        </w:rPr>
        <w:t xml:space="preserve">REACH-HF = Rehabilitation </w:t>
      </w:r>
      <w:proofErr w:type="spellStart"/>
      <w:r w:rsidRPr="002C7DA5">
        <w:rPr>
          <w:rFonts w:asciiTheme="majorHAnsi" w:hAnsiTheme="majorHAnsi" w:cstheme="majorHAnsi"/>
        </w:rPr>
        <w:t>EnAblement</w:t>
      </w:r>
      <w:proofErr w:type="spellEnd"/>
      <w:r w:rsidRPr="002C7DA5">
        <w:rPr>
          <w:rFonts w:asciiTheme="majorHAnsi" w:hAnsiTheme="majorHAnsi" w:cstheme="majorHAnsi"/>
        </w:rPr>
        <w:t xml:space="preserve"> in </w:t>
      </w:r>
      <w:proofErr w:type="spellStart"/>
      <w:r w:rsidRPr="002C7DA5">
        <w:rPr>
          <w:rFonts w:asciiTheme="majorHAnsi" w:hAnsiTheme="majorHAnsi" w:cstheme="majorHAnsi"/>
        </w:rPr>
        <w:t>CHronic</w:t>
      </w:r>
      <w:proofErr w:type="spellEnd"/>
      <w:r w:rsidRPr="002C7DA5">
        <w:rPr>
          <w:rFonts w:asciiTheme="majorHAnsi" w:hAnsiTheme="majorHAnsi" w:cstheme="majorHAnsi"/>
        </w:rPr>
        <w:t xml:space="preserve"> Heart Failure; </w:t>
      </w:r>
      <w:r>
        <w:rPr>
          <w:rFonts w:asciiTheme="majorHAnsi" w:hAnsiTheme="majorHAnsi" w:cstheme="majorHAnsi"/>
        </w:rPr>
        <w:t>SD = standard deviation; DNA = did not attend</w:t>
      </w:r>
    </w:p>
    <w:sectPr w:rsidR="002D365E" w:rsidRPr="00D1063E" w:rsidSect="00014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65E"/>
    <w:rsid w:val="00012AD3"/>
    <w:rsid w:val="00014264"/>
    <w:rsid w:val="00020BD6"/>
    <w:rsid w:val="00022662"/>
    <w:rsid w:val="00034AA1"/>
    <w:rsid w:val="00041169"/>
    <w:rsid w:val="00045446"/>
    <w:rsid w:val="00045EC8"/>
    <w:rsid w:val="00047934"/>
    <w:rsid w:val="00056A00"/>
    <w:rsid w:val="00056F51"/>
    <w:rsid w:val="00065E6B"/>
    <w:rsid w:val="00066577"/>
    <w:rsid w:val="00066ADC"/>
    <w:rsid w:val="0007211F"/>
    <w:rsid w:val="000730FB"/>
    <w:rsid w:val="00073319"/>
    <w:rsid w:val="000825D5"/>
    <w:rsid w:val="00087748"/>
    <w:rsid w:val="0009088B"/>
    <w:rsid w:val="00090F35"/>
    <w:rsid w:val="00092BAC"/>
    <w:rsid w:val="000A0DC4"/>
    <w:rsid w:val="000A31FC"/>
    <w:rsid w:val="000A4983"/>
    <w:rsid w:val="000B1F6D"/>
    <w:rsid w:val="000B7383"/>
    <w:rsid w:val="000B749C"/>
    <w:rsid w:val="000C2144"/>
    <w:rsid w:val="000C2832"/>
    <w:rsid w:val="00102AA8"/>
    <w:rsid w:val="00104306"/>
    <w:rsid w:val="00105C2A"/>
    <w:rsid w:val="00106D85"/>
    <w:rsid w:val="001104FD"/>
    <w:rsid w:val="00112C85"/>
    <w:rsid w:val="001143B4"/>
    <w:rsid w:val="00120C1E"/>
    <w:rsid w:val="001531B7"/>
    <w:rsid w:val="00156267"/>
    <w:rsid w:val="0016060B"/>
    <w:rsid w:val="001620A6"/>
    <w:rsid w:val="00164543"/>
    <w:rsid w:val="001724B8"/>
    <w:rsid w:val="001835F8"/>
    <w:rsid w:val="001840AD"/>
    <w:rsid w:val="00185643"/>
    <w:rsid w:val="00187CF7"/>
    <w:rsid w:val="001A3826"/>
    <w:rsid w:val="001A3831"/>
    <w:rsid w:val="001A6747"/>
    <w:rsid w:val="001C459D"/>
    <w:rsid w:val="001C48D8"/>
    <w:rsid w:val="001C59A0"/>
    <w:rsid w:val="001E3C13"/>
    <w:rsid w:val="001F2A2B"/>
    <w:rsid w:val="00210143"/>
    <w:rsid w:val="00236B8C"/>
    <w:rsid w:val="00237504"/>
    <w:rsid w:val="00237D8A"/>
    <w:rsid w:val="00241008"/>
    <w:rsid w:val="002438EF"/>
    <w:rsid w:val="00254F21"/>
    <w:rsid w:val="00273B5E"/>
    <w:rsid w:val="00280FF9"/>
    <w:rsid w:val="002817C8"/>
    <w:rsid w:val="0028334F"/>
    <w:rsid w:val="002A02D1"/>
    <w:rsid w:val="002A4BBE"/>
    <w:rsid w:val="002A716B"/>
    <w:rsid w:val="002B1423"/>
    <w:rsid w:val="002B1CD2"/>
    <w:rsid w:val="002B5791"/>
    <w:rsid w:val="002B746F"/>
    <w:rsid w:val="002C0747"/>
    <w:rsid w:val="002C17DF"/>
    <w:rsid w:val="002C479D"/>
    <w:rsid w:val="002C7DA5"/>
    <w:rsid w:val="002D1AA8"/>
    <w:rsid w:val="002D365E"/>
    <w:rsid w:val="002D6673"/>
    <w:rsid w:val="002E330E"/>
    <w:rsid w:val="00300505"/>
    <w:rsid w:val="003047B2"/>
    <w:rsid w:val="00310DD7"/>
    <w:rsid w:val="003159C3"/>
    <w:rsid w:val="00330E10"/>
    <w:rsid w:val="003444EF"/>
    <w:rsid w:val="00346A39"/>
    <w:rsid w:val="00356530"/>
    <w:rsid w:val="0036118A"/>
    <w:rsid w:val="00374295"/>
    <w:rsid w:val="003754C8"/>
    <w:rsid w:val="00397D30"/>
    <w:rsid w:val="003A4CD5"/>
    <w:rsid w:val="003A7798"/>
    <w:rsid w:val="003C1404"/>
    <w:rsid w:val="003C2854"/>
    <w:rsid w:val="003D4A45"/>
    <w:rsid w:val="003E5F30"/>
    <w:rsid w:val="003F0CCA"/>
    <w:rsid w:val="003F2032"/>
    <w:rsid w:val="004148AD"/>
    <w:rsid w:val="00415601"/>
    <w:rsid w:val="00416C5D"/>
    <w:rsid w:val="00416D63"/>
    <w:rsid w:val="004202B7"/>
    <w:rsid w:val="00427CF4"/>
    <w:rsid w:val="0044204E"/>
    <w:rsid w:val="00445D04"/>
    <w:rsid w:val="00455886"/>
    <w:rsid w:val="00497809"/>
    <w:rsid w:val="004A0A10"/>
    <w:rsid w:val="004A5ED9"/>
    <w:rsid w:val="004C4BCD"/>
    <w:rsid w:val="004D14C2"/>
    <w:rsid w:val="004D728B"/>
    <w:rsid w:val="004E1891"/>
    <w:rsid w:val="004F3FFF"/>
    <w:rsid w:val="004F505C"/>
    <w:rsid w:val="005034B3"/>
    <w:rsid w:val="00507A70"/>
    <w:rsid w:val="00516D53"/>
    <w:rsid w:val="00520897"/>
    <w:rsid w:val="005405B0"/>
    <w:rsid w:val="00551664"/>
    <w:rsid w:val="005554B0"/>
    <w:rsid w:val="005725BE"/>
    <w:rsid w:val="00581D19"/>
    <w:rsid w:val="005960FF"/>
    <w:rsid w:val="005A3EB1"/>
    <w:rsid w:val="005B2E15"/>
    <w:rsid w:val="005B6902"/>
    <w:rsid w:val="005C1CBE"/>
    <w:rsid w:val="005C23F6"/>
    <w:rsid w:val="005D1AC7"/>
    <w:rsid w:val="005E1A8B"/>
    <w:rsid w:val="00602EE0"/>
    <w:rsid w:val="00607539"/>
    <w:rsid w:val="00632E72"/>
    <w:rsid w:val="00633E7F"/>
    <w:rsid w:val="00637FB5"/>
    <w:rsid w:val="006405FC"/>
    <w:rsid w:val="00652998"/>
    <w:rsid w:val="006723FE"/>
    <w:rsid w:val="00686C1F"/>
    <w:rsid w:val="006A0024"/>
    <w:rsid w:val="006A1662"/>
    <w:rsid w:val="006A7220"/>
    <w:rsid w:val="006C30C8"/>
    <w:rsid w:val="006D7788"/>
    <w:rsid w:val="006E6B63"/>
    <w:rsid w:val="006F5A46"/>
    <w:rsid w:val="00701E93"/>
    <w:rsid w:val="007045F0"/>
    <w:rsid w:val="00707B5B"/>
    <w:rsid w:val="00707CD4"/>
    <w:rsid w:val="007146B1"/>
    <w:rsid w:val="0072098D"/>
    <w:rsid w:val="00723E27"/>
    <w:rsid w:val="00733481"/>
    <w:rsid w:val="00737FEE"/>
    <w:rsid w:val="00744BA0"/>
    <w:rsid w:val="0076292F"/>
    <w:rsid w:val="007722CA"/>
    <w:rsid w:val="00776CE0"/>
    <w:rsid w:val="0078277F"/>
    <w:rsid w:val="007929C1"/>
    <w:rsid w:val="00793628"/>
    <w:rsid w:val="007A0F0B"/>
    <w:rsid w:val="007A4016"/>
    <w:rsid w:val="007A4126"/>
    <w:rsid w:val="007A658A"/>
    <w:rsid w:val="007B2967"/>
    <w:rsid w:val="007C4E10"/>
    <w:rsid w:val="00801F1F"/>
    <w:rsid w:val="008139E3"/>
    <w:rsid w:val="0083431B"/>
    <w:rsid w:val="008364AA"/>
    <w:rsid w:val="0084086F"/>
    <w:rsid w:val="00840F6A"/>
    <w:rsid w:val="00841612"/>
    <w:rsid w:val="00857BE1"/>
    <w:rsid w:val="008627C2"/>
    <w:rsid w:val="008631F0"/>
    <w:rsid w:val="008705C6"/>
    <w:rsid w:val="00874741"/>
    <w:rsid w:val="0088233A"/>
    <w:rsid w:val="00882712"/>
    <w:rsid w:val="00897E7F"/>
    <w:rsid w:val="008A719C"/>
    <w:rsid w:val="008B175C"/>
    <w:rsid w:val="008D0AE8"/>
    <w:rsid w:val="008D58FD"/>
    <w:rsid w:val="008D65C9"/>
    <w:rsid w:val="008D6B94"/>
    <w:rsid w:val="008F0E9C"/>
    <w:rsid w:val="008F62E6"/>
    <w:rsid w:val="008F7B5F"/>
    <w:rsid w:val="00900D2F"/>
    <w:rsid w:val="00906BD8"/>
    <w:rsid w:val="00915973"/>
    <w:rsid w:val="00917959"/>
    <w:rsid w:val="00923E8D"/>
    <w:rsid w:val="00933ACF"/>
    <w:rsid w:val="0093456F"/>
    <w:rsid w:val="009402DE"/>
    <w:rsid w:val="00950B3D"/>
    <w:rsid w:val="00953F33"/>
    <w:rsid w:val="00960667"/>
    <w:rsid w:val="0096602D"/>
    <w:rsid w:val="00966B8C"/>
    <w:rsid w:val="00973358"/>
    <w:rsid w:val="00980A5F"/>
    <w:rsid w:val="00981C7B"/>
    <w:rsid w:val="0098277A"/>
    <w:rsid w:val="009907E2"/>
    <w:rsid w:val="00990A4B"/>
    <w:rsid w:val="00992F78"/>
    <w:rsid w:val="009945B4"/>
    <w:rsid w:val="009C42C8"/>
    <w:rsid w:val="009D5117"/>
    <w:rsid w:val="009D70BF"/>
    <w:rsid w:val="009E350F"/>
    <w:rsid w:val="009E4530"/>
    <w:rsid w:val="009E7AE3"/>
    <w:rsid w:val="009F1A60"/>
    <w:rsid w:val="00A33054"/>
    <w:rsid w:val="00A504AB"/>
    <w:rsid w:val="00A6090C"/>
    <w:rsid w:val="00A67186"/>
    <w:rsid w:val="00A73591"/>
    <w:rsid w:val="00AA17D7"/>
    <w:rsid w:val="00AA2EAF"/>
    <w:rsid w:val="00AA70AE"/>
    <w:rsid w:val="00AA7501"/>
    <w:rsid w:val="00AB34AC"/>
    <w:rsid w:val="00AC0655"/>
    <w:rsid w:val="00AD3B86"/>
    <w:rsid w:val="00AD3FEF"/>
    <w:rsid w:val="00AE0DA2"/>
    <w:rsid w:val="00AF41D2"/>
    <w:rsid w:val="00B0421A"/>
    <w:rsid w:val="00B13DE9"/>
    <w:rsid w:val="00B2245D"/>
    <w:rsid w:val="00B23C59"/>
    <w:rsid w:val="00B37D23"/>
    <w:rsid w:val="00B46016"/>
    <w:rsid w:val="00B46532"/>
    <w:rsid w:val="00B604C2"/>
    <w:rsid w:val="00B62796"/>
    <w:rsid w:val="00B62AD1"/>
    <w:rsid w:val="00B6489C"/>
    <w:rsid w:val="00B70C3F"/>
    <w:rsid w:val="00B730E5"/>
    <w:rsid w:val="00B744DE"/>
    <w:rsid w:val="00B74E5A"/>
    <w:rsid w:val="00B91BB5"/>
    <w:rsid w:val="00B94CB7"/>
    <w:rsid w:val="00BA6012"/>
    <w:rsid w:val="00BB0A55"/>
    <w:rsid w:val="00BB3AD7"/>
    <w:rsid w:val="00BB7FFE"/>
    <w:rsid w:val="00BC4625"/>
    <w:rsid w:val="00BF0E06"/>
    <w:rsid w:val="00BF250E"/>
    <w:rsid w:val="00C04EC4"/>
    <w:rsid w:val="00C10D15"/>
    <w:rsid w:val="00C2283E"/>
    <w:rsid w:val="00C67A81"/>
    <w:rsid w:val="00C7162A"/>
    <w:rsid w:val="00C73224"/>
    <w:rsid w:val="00C77070"/>
    <w:rsid w:val="00C827F5"/>
    <w:rsid w:val="00C91D1F"/>
    <w:rsid w:val="00C97E21"/>
    <w:rsid w:val="00CA67A5"/>
    <w:rsid w:val="00CB3F4E"/>
    <w:rsid w:val="00CB51DF"/>
    <w:rsid w:val="00CD6BDA"/>
    <w:rsid w:val="00CD77C6"/>
    <w:rsid w:val="00CE19D5"/>
    <w:rsid w:val="00CE51D7"/>
    <w:rsid w:val="00CE7FA3"/>
    <w:rsid w:val="00D023BB"/>
    <w:rsid w:val="00D02FD6"/>
    <w:rsid w:val="00D03829"/>
    <w:rsid w:val="00D062D5"/>
    <w:rsid w:val="00D1063E"/>
    <w:rsid w:val="00D10A0C"/>
    <w:rsid w:val="00D26859"/>
    <w:rsid w:val="00D27B99"/>
    <w:rsid w:val="00D43029"/>
    <w:rsid w:val="00D46FCD"/>
    <w:rsid w:val="00D5024C"/>
    <w:rsid w:val="00D52925"/>
    <w:rsid w:val="00D567D5"/>
    <w:rsid w:val="00D67BFF"/>
    <w:rsid w:val="00D900B0"/>
    <w:rsid w:val="00DB3C5D"/>
    <w:rsid w:val="00DB6AC0"/>
    <w:rsid w:val="00DD7801"/>
    <w:rsid w:val="00DE6F56"/>
    <w:rsid w:val="00E03465"/>
    <w:rsid w:val="00E271BE"/>
    <w:rsid w:val="00E57317"/>
    <w:rsid w:val="00E60107"/>
    <w:rsid w:val="00E75FFE"/>
    <w:rsid w:val="00E87C26"/>
    <w:rsid w:val="00E9570A"/>
    <w:rsid w:val="00EC2CAF"/>
    <w:rsid w:val="00EC2D69"/>
    <w:rsid w:val="00EC2EBC"/>
    <w:rsid w:val="00EC3A24"/>
    <w:rsid w:val="00EC5B3A"/>
    <w:rsid w:val="00EC6219"/>
    <w:rsid w:val="00EC7ED8"/>
    <w:rsid w:val="00ED3B24"/>
    <w:rsid w:val="00EE421C"/>
    <w:rsid w:val="00EE6A04"/>
    <w:rsid w:val="00EE6FDC"/>
    <w:rsid w:val="00EF105D"/>
    <w:rsid w:val="00EF3BCD"/>
    <w:rsid w:val="00EF6700"/>
    <w:rsid w:val="00F05CED"/>
    <w:rsid w:val="00F218A7"/>
    <w:rsid w:val="00F242F2"/>
    <w:rsid w:val="00F27538"/>
    <w:rsid w:val="00F31452"/>
    <w:rsid w:val="00F4262F"/>
    <w:rsid w:val="00F51A36"/>
    <w:rsid w:val="00F52062"/>
    <w:rsid w:val="00F57803"/>
    <w:rsid w:val="00F82328"/>
    <w:rsid w:val="00F83344"/>
    <w:rsid w:val="00F84F35"/>
    <w:rsid w:val="00F868FA"/>
    <w:rsid w:val="00F86CD5"/>
    <w:rsid w:val="00FA7BA8"/>
    <w:rsid w:val="00FD6E87"/>
    <w:rsid w:val="00FE6680"/>
    <w:rsid w:val="00FF07F4"/>
    <w:rsid w:val="00FF1DF9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076CA"/>
  <w15:chartTrackingRefBased/>
  <w15:docId w15:val="{2D93417F-C1FA-144A-8554-442A153B9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Daw</dc:creator>
  <cp:keywords/>
  <dc:description/>
  <cp:lastModifiedBy>Paulina Daw</cp:lastModifiedBy>
  <cp:revision>7</cp:revision>
  <dcterms:created xsi:type="dcterms:W3CDTF">2021-08-17T10:49:00Z</dcterms:created>
  <dcterms:modified xsi:type="dcterms:W3CDTF">2022-01-06T09:52:00Z</dcterms:modified>
</cp:coreProperties>
</file>